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Style w:val="Tabellenraster"/>
        <w:tblW w:w="0" w:type="auto"/>
        <w:tblInd w:w="25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2268"/>
        <w:gridCol w:w="1985"/>
        <w:gridCol w:w="1134"/>
        <w:gridCol w:w="1559"/>
        <w:gridCol w:w="1701"/>
      </w:tblGrid>
      <w:tr w:rsidR="00B8774A" w:rsidRPr="00BE2EBD">
        <w:tc>
          <w:tcPr>
            <w:tcW w:w="2268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 xml:space="preserve">Position in </w:t>
            </w:r>
            <w:proofErr w:type="spellStart"/>
            <w:r w:rsidRPr="00BE2EBD">
              <w:rPr>
                <w:rFonts w:ascii="Times" w:hAnsi="Times"/>
              </w:rPr>
              <w:t>vertebral</w:t>
            </w:r>
            <w:proofErr w:type="spellEnd"/>
            <w:r w:rsidRPr="00BE2EBD">
              <w:rPr>
                <w:rFonts w:ascii="Times" w:hAnsi="Times"/>
              </w:rPr>
              <w:t xml:space="preserve"> </w:t>
            </w:r>
            <w:proofErr w:type="spellStart"/>
            <w:r w:rsidRPr="00BE2EBD">
              <w:rPr>
                <w:rFonts w:ascii="Times" w:hAnsi="Times"/>
              </w:rPr>
              <w:t>column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BE2EBD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MSF 11.3.</w:t>
            </w:r>
            <w:r w:rsidR="00BE2EBD" w:rsidRPr="00BE2EBD">
              <w:rPr>
                <w:rFonts w:ascii="Times" w:hAnsi="Times"/>
              </w:rPr>
              <w:t xml:space="preserve"> </w:t>
            </w:r>
          </w:p>
          <w:p w:rsidR="00B8774A" w:rsidRPr="00BE2EBD" w:rsidRDefault="00BE2EBD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(mm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B8774A" w:rsidRPr="00BE2EBD" w:rsidRDefault="00B8774A" w:rsidP="00BE2E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MSF 5B</w:t>
            </w:r>
            <w:r w:rsidR="00BE2EBD" w:rsidRPr="00BE2EBD">
              <w:rPr>
                <w:rFonts w:ascii="Times" w:hAnsi="Times"/>
              </w:rPr>
              <w:t xml:space="preserve"> (mm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B8774A" w:rsidRPr="00BE2EBD" w:rsidRDefault="00B8774A" w:rsidP="00BE2E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MSF 23</w:t>
            </w:r>
            <w:r w:rsidR="00BE2EBD" w:rsidRPr="00BE2EBD">
              <w:rPr>
                <w:rFonts w:ascii="Times" w:hAnsi="Times"/>
              </w:rPr>
              <w:t xml:space="preserve"> (mm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B8774A" w:rsidRPr="00BE2EBD" w:rsidRDefault="00B8774A" w:rsidP="00BE2E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SMNS 13200</w:t>
            </w:r>
            <w:r w:rsidR="00BE2EBD" w:rsidRPr="00BE2EBD">
              <w:rPr>
                <w:rFonts w:ascii="Times" w:hAnsi="Times"/>
              </w:rPr>
              <w:t xml:space="preserve"> (mm)</w:t>
            </w:r>
          </w:p>
        </w:tc>
      </w:tr>
      <w:tr w:rsidR="00B8774A" w:rsidRPr="00BE2EBD">
        <w:tc>
          <w:tcPr>
            <w:tcW w:w="2268" w:type="dxa"/>
            <w:tcBorders>
              <w:top w:val="single" w:sz="8" w:space="0" w:color="000000" w:themeColor="text1"/>
            </w:tcBorders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C1</w:t>
            </w:r>
          </w:p>
        </w:tc>
        <w:tc>
          <w:tcPr>
            <w:tcW w:w="1985" w:type="dxa"/>
            <w:tcBorders>
              <w:top w:val="single" w:sz="8" w:space="0" w:color="000000" w:themeColor="text1"/>
            </w:tcBorders>
          </w:tcPr>
          <w:p w:rsidR="00B8774A" w:rsidRPr="00BE2EBD" w:rsidRDefault="00B877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</w:tcBorders>
          </w:tcPr>
          <w:p w:rsidR="00B8774A" w:rsidRPr="00BE2EBD" w:rsidRDefault="00B877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</w:tcBorders>
          </w:tcPr>
          <w:p w:rsidR="00B8774A" w:rsidRPr="00BE2EBD" w:rsidRDefault="00B877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</w:tcBorders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hAnsi="Times"/>
              </w:rPr>
            </w:pPr>
          </w:p>
        </w:tc>
      </w:tr>
      <w:tr w:rsidR="00B8774A" w:rsidRPr="00BE2EBD">
        <w:tc>
          <w:tcPr>
            <w:tcW w:w="2268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C2 (</w:t>
            </w:r>
            <w:proofErr w:type="spellStart"/>
            <w:r w:rsidRPr="00BE2EBD">
              <w:rPr>
                <w:rFonts w:ascii="Times" w:hAnsi="Times"/>
              </w:rPr>
              <w:t>axis</w:t>
            </w:r>
            <w:proofErr w:type="spellEnd"/>
            <w:r w:rsidRPr="00BE2EBD">
              <w:rPr>
                <w:rFonts w:ascii="Times" w:hAnsi="Times"/>
              </w:rPr>
              <w:t>)</w:t>
            </w:r>
          </w:p>
        </w:tc>
        <w:tc>
          <w:tcPr>
            <w:tcW w:w="1985" w:type="dxa"/>
          </w:tcPr>
          <w:p w:rsidR="00B8774A" w:rsidRPr="00BE2EBD" w:rsidRDefault="00B8774A" w:rsidP="00BE2E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0" w:hanging="143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77.4</w:t>
            </w:r>
          </w:p>
        </w:tc>
        <w:tc>
          <w:tcPr>
            <w:tcW w:w="1134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76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86.7</w:t>
            </w:r>
          </w:p>
        </w:tc>
        <w:tc>
          <w:tcPr>
            <w:tcW w:w="1559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76.2</w:t>
            </w:r>
          </w:p>
        </w:tc>
        <w:tc>
          <w:tcPr>
            <w:tcW w:w="1701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hAnsi="Times"/>
              </w:rPr>
            </w:pPr>
          </w:p>
        </w:tc>
      </w:tr>
      <w:tr w:rsidR="00B8774A" w:rsidRPr="00BE2EBD">
        <w:tc>
          <w:tcPr>
            <w:tcW w:w="2268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C3</w:t>
            </w:r>
          </w:p>
        </w:tc>
        <w:tc>
          <w:tcPr>
            <w:tcW w:w="1985" w:type="dxa"/>
          </w:tcPr>
          <w:p w:rsidR="00B8774A" w:rsidRPr="00BE2EBD" w:rsidRDefault="00B8774A" w:rsidP="00BE2E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0" w:hanging="143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17.7</w:t>
            </w:r>
          </w:p>
        </w:tc>
        <w:tc>
          <w:tcPr>
            <w:tcW w:w="1134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76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49.7</w:t>
            </w:r>
          </w:p>
        </w:tc>
        <w:tc>
          <w:tcPr>
            <w:tcW w:w="1559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02.0</w:t>
            </w:r>
          </w:p>
        </w:tc>
        <w:tc>
          <w:tcPr>
            <w:tcW w:w="1701" w:type="dxa"/>
          </w:tcPr>
          <w:p w:rsidR="00B8774A" w:rsidRPr="00BE2EBD" w:rsidRDefault="00B8774A" w:rsidP="004470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4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46.8</w:t>
            </w:r>
          </w:p>
        </w:tc>
      </w:tr>
      <w:tr w:rsidR="00B8774A" w:rsidRPr="00BE2EBD">
        <w:tc>
          <w:tcPr>
            <w:tcW w:w="2268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C4</w:t>
            </w:r>
          </w:p>
        </w:tc>
        <w:tc>
          <w:tcPr>
            <w:tcW w:w="1985" w:type="dxa"/>
          </w:tcPr>
          <w:p w:rsidR="00B8774A" w:rsidRPr="00BE2EBD" w:rsidRDefault="00B8774A" w:rsidP="00BE2E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0" w:hanging="143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42.5</w:t>
            </w:r>
          </w:p>
        </w:tc>
        <w:tc>
          <w:tcPr>
            <w:tcW w:w="1134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76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60</w:t>
            </w:r>
            <w:r w:rsidR="00EF1344" w:rsidRPr="00BE2EBD">
              <w:rPr>
                <w:rFonts w:ascii="Times" w:hAnsi="Times"/>
              </w:rPr>
              <w:t>.0</w:t>
            </w:r>
          </w:p>
        </w:tc>
        <w:tc>
          <w:tcPr>
            <w:tcW w:w="1559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44.5</w:t>
            </w:r>
          </w:p>
        </w:tc>
        <w:tc>
          <w:tcPr>
            <w:tcW w:w="1701" w:type="dxa"/>
          </w:tcPr>
          <w:p w:rsidR="00B8774A" w:rsidRPr="00BE2EBD" w:rsidRDefault="00B8774A" w:rsidP="004470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4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71</w:t>
            </w:r>
            <w:r w:rsidR="00EF1344" w:rsidRPr="00BE2EBD">
              <w:rPr>
                <w:rFonts w:ascii="Times" w:hAnsi="Times"/>
              </w:rPr>
              <w:t>.0</w:t>
            </w:r>
          </w:p>
        </w:tc>
      </w:tr>
      <w:tr w:rsidR="00B8774A" w:rsidRPr="00BE2EBD">
        <w:tc>
          <w:tcPr>
            <w:tcW w:w="2268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C5</w:t>
            </w:r>
          </w:p>
        </w:tc>
        <w:tc>
          <w:tcPr>
            <w:tcW w:w="1985" w:type="dxa"/>
          </w:tcPr>
          <w:p w:rsidR="00B8774A" w:rsidRPr="00BE2EBD" w:rsidRDefault="00B8774A" w:rsidP="00BE2E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0" w:hanging="143"/>
              <w:rPr>
                <w:rFonts w:ascii="Times" w:hAnsi="Times"/>
              </w:rPr>
            </w:pPr>
          </w:p>
        </w:tc>
        <w:tc>
          <w:tcPr>
            <w:tcW w:w="1134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76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59</w:t>
            </w:r>
            <w:r w:rsidR="00EF1344" w:rsidRPr="00BE2EBD">
              <w:rPr>
                <w:rFonts w:ascii="Times" w:hAnsi="Times"/>
              </w:rPr>
              <w:t>.0</w:t>
            </w:r>
          </w:p>
        </w:tc>
        <w:tc>
          <w:tcPr>
            <w:tcW w:w="1559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57.0</w:t>
            </w:r>
          </w:p>
        </w:tc>
        <w:tc>
          <w:tcPr>
            <w:tcW w:w="1701" w:type="dxa"/>
          </w:tcPr>
          <w:p w:rsidR="00B8774A" w:rsidRPr="00BE2EBD" w:rsidRDefault="00B8774A" w:rsidP="004470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4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72</w:t>
            </w:r>
            <w:r w:rsidR="00EF1344" w:rsidRPr="00BE2EBD">
              <w:rPr>
                <w:rFonts w:ascii="Times" w:hAnsi="Times"/>
              </w:rPr>
              <w:t>.0</w:t>
            </w:r>
          </w:p>
        </w:tc>
      </w:tr>
      <w:tr w:rsidR="00B8774A" w:rsidRPr="00BE2EBD">
        <w:tc>
          <w:tcPr>
            <w:tcW w:w="2268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C6</w:t>
            </w:r>
          </w:p>
        </w:tc>
        <w:tc>
          <w:tcPr>
            <w:tcW w:w="1985" w:type="dxa"/>
          </w:tcPr>
          <w:p w:rsidR="00B8774A" w:rsidRPr="00BE2EBD" w:rsidRDefault="00B8774A" w:rsidP="00BE2E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0" w:hanging="143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29.7</w:t>
            </w:r>
          </w:p>
        </w:tc>
        <w:tc>
          <w:tcPr>
            <w:tcW w:w="1134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76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52</w:t>
            </w:r>
            <w:r w:rsidR="00EF1344" w:rsidRPr="00BE2EBD">
              <w:rPr>
                <w:rFonts w:ascii="Times" w:hAnsi="Times"/>
              </w:rPr>
              <w:t>.0</w:t>
            </w:r>
          </w:p>
        </w:tc>
        <w:tc>
          <w:tcPr>
            <w:tcW w:w="1559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55.0</w:t>
            </w:r>
          </w:p>
        </w:tc>
        <w:tc>
          <w:tcPr>
            <w:tcW w:w="1701" w:type="dxa"/>
          </w:tcPr>
          <w:p w:rsidR="00B8774A" w:rsidRPr="00BE2EBD" w:rsidRDefault="00B8774A" w:rsidP="004470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4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51.5</w:t>
            </w:r>
          </w:p>
        </w:tc>
      </w:tr>
      <w:tr w:rsidR="00B8774A" w:rsidRPr="00BE2EBD">
        <w:tc>
          <w:tcPr>
            <w:tcW w:w="2268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C7</w:t>
            </w:r>
          </w:p>
        </w:tc>
        <w:tc>
          <w:tcPr>
            <w:tcW w:w="1985" w:type="dxa"/>
          </w:tcPr>
          <w:p w:rsidR="00B8774A" w:rsidRPr="00BE2EBD" w:rsidRDefault="00B8774A" w:rsidP="00BE2E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0" w:hanging="143"/>
              <w:rPr>
                <w:rFonts w:ascii="Times" w:hAnsi="Times"/>
              </w:rPr>
            </w:pPr>
          </w:p>
        </w:tc>
        <w:tc>
          <w:tcPr>
            <w:tcW w:w="1134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76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55</w:t>
            </w:r>
            <w:r w:rsidR="00EF1344" w:rsidRPr="00BE2EBD">
              <w:rPr>
                <w:rFonts w:ascii="Times" w:hAnsi="Times"/>
              </w:rPr>
              <w:t>.0</w:t>
            </w:r>
          </w:p>
        </w:tc>
        <w:tc>
          <w:tcPr>
            <w:tcW w:w="1559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/>
              <w:rPr>
                <w:rFonts w:ascii="Times" w:hAnsi="Times"/>
              </w:rPr>
            </w:pPr>
          </w:p>
        </w:tc>
        <w:tc>
          <w:tcPr>
            <w:tcW w:w="1701" w:type="dxa"/>
          </w:tcPr>
          <w:p w:rsidR="00B8774A" w:rsidRPr="00BE2EBD" w:rsidRDefault="00B8774A" w:rsidP="004470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4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77</w:t>
            </w:r>
            <w:r w:rsidR="00EF1344" w:rsidRPr="00BE2EBD">
              <w:rPr>
                <w:rFonts w:ascii="Times" w:hAnsi="Times"/>
              </w:rPr>
              <w:t>.0</w:t>
            </w:r>
          </w:p>
        </w:tc>
      </w:tr>
      <w:tr w:rsidR="00B8774A" w:rsidRPr="00BE2EBD">
        <w:tc>
          <w:tcPr>
            <w:tcW w:w="2268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C8</w:t>
            </w:r>
          </w:p>
        </w:tc>
        <w:tc>
          <w:tcPr>
            <w:tcW w:w="1985" w:type="dxa"/>
          </w:tcPr>
          <w:p w:rsidR="00B8774A" w:rsidRPr="00BE2EBD" w:rsidRDefault="00B8774A" w:rsidP="00BE2E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0" w:hanging="143"/>
              <w:rPr>
                <w:rFonts w:ascii="Times" w:hAnsi="Times"/>
              </w:rPr>
            </w:pPr>
          </w:p>
        </w:tc>
        <w:tc>
          <w:tcPr>
            <w:tcW w:w="1134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76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30.1</w:t>
            </w:r>
          </w:p>
        </w:tc>
        <w:tc>
          <w:tcPr>
            <w:tcW w:w="1559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26.5</w:t>
            </w:r>
          </w:p>
        </w:tc>
        <w:tc>
          <w:tcPr>
            <w:tcW w:w="1701" w:type="dxa"/>
          </w:tcPr>
          <w:p w:rsidR="00B8774A" w:rsidRPr="00BE2EBD" w:rsidRDefault="00B8774A" w:rsidP="004470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4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75</w:t>
            </w:r>
            <w:r w:rsidR="00EF1344" w:rsidRPr="00BE2EBD">
              <w:rPr>
                <w:rFonts w:ascii="Times" w:hAnsi="Times"/>
              </w:rPr>
              <w:t>.0</w:t>
            </w:r>
          </w:p>
        </w:tc>
      </w:tr>
      <w:tr w:rsidR="00B8774A" w:rsidRPr="00BE2EBD">
        <w:tc>
          <w:tcPr>
            <w:tcW w:w="2268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C9</w:t>
            </w:r>
          </w:p>
        </w:tc>
        <w:tc>
          <w:tcPr>
            <w:tcW w:w="1985" w:type="dxa"/>
          </w:tcPr>
          <w:p w:rsidR="00B8774A" w:rsidRPr="00BE2EBD" w:rsidRDefault="00B8774A" w:rsidP="00BE2E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0" w:hanging="143"/>
              <w:rPr>
                <w:rFonts w:ascii="Times" w:hAnsi="Times"/>
              </w:rPr>
            </w:pPr>
          </w:p>
        </w:tc>
        <w:tc>
          <w:tcPr>
            <w:tcW w:w="1134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76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35.8</w:t>
            </w:r>
          </w:p>
        </w:tc>
        <w:tc>
          <w:tcPr>
            <w:tcW w:w="1559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/>
              <w:rPr>
                <w:rFonts w:ascii="Times" w:hAnsi="Times"/>
              </w:rPr>
            </w:pPr>
          </w:p>
        </w:tc>
        <w:tc>
          <w:tcPr>
            <w:tcW w:w="1701" w:type="dxa"/>
          </w:tcPr>
          <w:p w:rsidR="00B8774A" w:rsidRPr="00BE2EBD" w:rsidRDefault="00B8774A" w:rsidP="004470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4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34</w:t>
            </w:r>
            <w:r w:rsidR="00EF1344" w:rsidRPr="00BE2EBD">
              <w:rPr>
                <w:rFonts w:ascii="Times" w:hAnsi="Times"/>
              </w:rPr>
              <w:t>.0</w:t>
            </w:r>
          </w:p>
        </w:tc>
      </w:tr>
      <w:tr w:rsidR="00B8774A" w:rsidRPr="00BE2EBD">
        <w:tc>
          <w:tcPr>
            <w:tcW w:w="2268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C10</w:t>
            </w:r>
          </w:p>
        </w:tc>
        <w:tc>
          <w:tcPr>
            <w:tcW w:w="1985" w:type="dxa"/>
          </w:tcPr>
          <w:p w:rsidR="00B8774A" w:rsidRPr="00BE2EBD" w:rsidRDefault="00B8774A" w:rsidP="00BE2E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0" w:hanging="143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09.9</w:t>
            </w:r>
          </w:p>
        </w:tc>
        <w:tc>
          <w:tcPr>
            <w:tcW w:w="1134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76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39.9</w:t>
            </w:r>
          </w:p>
        </w:tc>
        <w:tc>
          <w:tcPr>
            <w:tcW w:w="1559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90.9</w:t>
            </w:r>
          </w:p>
        </w:tc>
        <w:tc>
          <w:tcPr>
            <w:tcW w:w="1701" w:type="dxa"/>
          </w:tcPr>
          <w:p w:rsidR="00B8774A" w:rsidRPr="00BE2EBD" w:rsidRDefault="00B8774A" w:rsidP="004470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4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30</w:t>
            </w:r>
            <w:r w:rsidR="00EF1344" w:rsidRPr="00BE2EBD">
              <w:rPr>
                <w:rFonts w:ascii="Times" w:hAnsi="Times"/>
              </w:rPr>
              <w:t>.0</w:t>
            </w:r>
          </w:p>
        </w:tc>
      </w:tr>
      <w:tr w:rsidR="00B8774A" w:rsidRPr="00BE2EBD">
        <w:tc>
          <w:tcPr>
            <w:tcW w:w="2268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D1</w:t>
            </w:r>
          </w:p>
        </w:tc>
        <w:tc>
          <w:tcPr>
            <w:tcW w:w="1985" w:type="dxa"/>
          </w:tcPr>
          <w:p w:rsidR="00B8774A" w:rsidRPr="00BE2EBD" w:rsidRDefault="00B8774A" w:rsidP="00BE2E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0" w:hanging="143"/>
              <w:rPr>
                <w:rFonts w:ascii="Times" w:hAnsi="Times"/>
              </w:rPr>
            </w:pPr>
          </w:p>
        </w:tc>
        <w:tc>
          <w:tcPr>
            <w:tcW w:w="1134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76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06.7</w:t>
            </w:r>
          </w:p>
        </w:tc>
        <w:tc>
          <w:tcPr>
            <w:tcW w:w="1559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98.4</w:t>
            </w:r>
          </w:p>
        </w:tc>
        <w:tc>
          <w:tcPr>
            <w:tcW w:w="1701" w:type="dxa"/>
          </w:tcPr>
          <w:p w:rsidR="00B8774A" w:rsidRPr="00BE2EBD" w:rsidRDefault="00B8774A" w:rsidP="004470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4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21.7</w:t>
            </w:r>
          </w:p>
        </w:tc>
      </w:tr>
      <w:tr w:rsidR="00B8774A" w:rsidRPr="00BE2EBD">
        <w:tc>
          <w:tcPr>
            <w:tcW w:w="2268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D2</w:t>
            </w:r>
          </w:p>
        </w:tc>
        <w:tc>
          <w:tcPr>
            <w:tcW w:w="1985" w:type="dxa"/>
          </w:tcPr>
          <w:p w:rsidR="00B8774A" w:rsidRPr="00BE2EBD" w:rsidRDefault="00B8774A" w:rsidP="00BE2E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0" w:hanging="143"/>
              <w:rPr>
                <w:rFonts w:ascii="Times" w:hAnsi="Times"/>
              </w:rPr>
            </w:pPr>
          </w:p>
        </w:tc>
        <w:tc>
          <w:tcPr>
            <w:tcW w:w="1134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76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06.1</w:t>
            </w:r>
          </w:p>
        </w:tc>
        <w:tc>
          <w:tcPr>
            <w:tcW w:w="1559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97.2</w:t>
            </w:r>
          </w:p>
        </w:tc>
        <w:tc>
          <w:tcPr>
            <w:tcW w:w="1701" w:type="dxa"/>
          </w:tcPr>
          <w:p w:rsidR="00B8774A" w:rsidRPr="00BE2EBD" w:rsidRDefault="00B8774A" w:rsidP="004470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4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13</w:t>
            </w:r>
            <w:r w:rsidR="00EF1344" w:rsidRPr="00BE2EBD">
              <w:rPr>
                <w:rFonts w:ascii="Times" w:hAnsi="Times"/>
              </w:rPr>
              <w:t>.0</w:t>
            </w:r>
          </w:p>
        </w:tc>
      </w:tr>
      <w:tr w:rsidR="00B8774A" w:rsidRPr="00BE2EBD">
        <w:tc>
          <w:tcPr>
            <w:tcW w:w="2268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D3</w:t>
            </w:r>
          </w:p>
        </w:tc>
        <w:tc>
          <w:tcPr>
            <w:tcW w:w="1985" w:type="dxa"/>
          </w:tcPr>
          <w:p w:rsidR="00B8774A" w:rsidRPr="00BE2EBD" w:rsidRDefault="00EF1344" w:rsidP="00BE2E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0" w:hanging="143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77.1 (86.7)</w:t>
            </w:r>
          </w:p>
        </w:tc>
        <w:tc>
          <w:tcPr>
            <w:tcW w:w="1134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76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01.9</w:t>
            </w:r>
          </w:p>
        </w:tc>
        <w:tc>
          <w:tcPr>
            <w:tcW w:w="1559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99.0</w:t>
            </w:r>
          </w:p>
        </w:tc>
        <w:tc>
          <w:tcPr>
            <w:tcW w:w="1701" w:type="dxa"/>
          </w:tcPr>
          <w:p w:rsidR="00B8774A" w:rsidRPr="00BE2EBD" w:rsidRDefault="00B8774A" w:rsidP="004470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4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10</w:t>
            </w:r>
            <w:r w:rsidR="00EF1344" w:rsidRPr="00BE2EBD">
              <w:rPr>
                <w:rFonts w:ascii="Times" w:hAnsi="Times"/>
              </w:rPr>
              <w:t>.0</w:t>
            </w:r>
          </w:p>
        </w:tc>
      </w:tr>
      <w:tr w:rsidR="00B8774A" w:rsidRPr="00BE2EBD">
        <w:tc>
          <w:tcPr>
            <w:tcW w:w="2268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D4</w:t>
            </w:r>
          </w:p>
        </w:tc>
        <w:tc>
          <w:tcPr>
            <w:tcW w:w="1985" w:type="dxa"/>
          </w:tcPr>
          <w:p w:rsidR="00B8774A" w:rsidRPr="00BE2EBD" w:rsidRDefault="00EF1344" w:rsidP="00BE2E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0" w:hanging="143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98.7</w:t>
            </w:r>
          </w:p>
        </w:tc>
        <w:tc>
          <w:tcPr>
            <w:tcW w:w="1134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76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12.7</w:t>
            </w:r>
          </w:p>
        </w:tc>
        <w:tc>
          <w:tcPr>
            <w:tcW w:w="1559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/>
              <w:rPr>
                <w:rFonts w:ascii="Times" w:hAnsi="Times"/>
              </w:rPr>
            </w:pPr>
          </w:p>
        </w:tc>
        <w:tc>
          <w:tcPr>
            <w:tcW w:w="1701" w:type="dxa"/>
          </w:tcPr>
          <w:p w:rsidR="00B8774A" w:rsidRPr="00BE2EBD" w:rsidRDefault="00B8774A" w:rsidP="004470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4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14</w:t>
            </w:r>
            <w:r w:rsidR="00EF1344" w:rsidRPr="00BE2EBD">
              <w:rPr>
                <w:rFonts w:ascii="Times" w:hAnsi="Times"/>
              </w:rPr>
              <w:t>.0</w:t>
            </w:r>
          </w:p>
        </w:tc>
      </w:tr>
      <w:tr w:rsidR="00B8774A" w:rsidRPr="00BE2EBD">
        <w:tc>
          <w:tcPr>
            <w:tcW w:w="2268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D5</w:t>
            </w:r>
          </w:p>
        </w:tc>
        <w:tc>
          <w:tcPr>
            <w:tcW w:w="1985" w:type="dxa"/>
          </w:tcPr>
          <w:p w:rsidR="00B8774A" w:rsidRPr="00BE2EBD" w:rsidRDefault="00EF1344" w:rsidP="00BE2E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0" w:hanging="143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94.2 (101.1)</w:t>
            </w:r>
          </w:p>
        </w:tc>
        <w:tc>
          <w:tcPr>
            <w:tcW w:w="1134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76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14.0</w:t>
            </w:r>
          </w:p>
        </w:tc>
        <w:tc>
          <w:tcPr>
            <w:tcW w:w="1559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/>
              <w:rPr>
                <w:rFonts w:ascii="Times" w:hAnsi="Times"/>
              </w:rPr>
            </w:pPr>
          </w:p>
        </w:tc>
        <w:tc>
          <w:tcPr>
            <w:tcW w:w="1701" w:type="dxa"/>
          </w:tcPr>
          <w:p w:rsidR="00B8774A" w:rsidRPr="00BE2EBD" w:rsidRDefault="00B8774A" w:rsidP="004470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4"/>
              <w:jc w:val="center"/>
              <w:rPr>
                <w:rFonts w:ascii="Times" w:hAnsi="Times"/>
              </w:rPr>
            </w:pPr>
          </w:p>
        </w:tc>
      </w:tr>
      <w:tr w:rsidR="00B8774A" w:rsidRPr="00BE2EBD">
        <w:tc>
          <w:tcPr>
            <w:tcW w:w="2268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D6</w:t>
            </w:r>
          </w:p>
        </w:tc>
        <w:tc>
          <w:tcPr>
            <w:tcW w:w="1985" w:type="dxa"/>
          </w:tcPr>
          <w:p w:rsidR="00B8774A" w:rsidRPr="00BE2EBD" w:rsidRDefault="00EF1344" w:rsidP="00BE2E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0" w:hanging="143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08.5 (109.2)</w:t>
            </w:r>
          </w:p>
        </w:tc>
        <w:tc>
          <w:tcPr>
            <w:tcW w:w="1134" w:type="dxa"/>
          </w:tcPr>
          <w:p w:rsidR="00B8774A" w:rsidRPr="00BE2EBD" w:rsidRDefault="00B877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18.4</w:t>
            </w:r>
          </w:p>
        </w:tc>
        <w:tc>
          <w:tcPr>
            <w:tcW w:w="1701" w:type="dxa"/>
          </w:tcPr>
          <w:p w:rsidR="00B8774A" w:rsidRPr="00BE2EBD" w:rsidRDefault="00B8774A" w:rsidP="004470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4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35</w:t>
            </w:r>
            <w:r w:rsidR="00EF1344" w:rsidRPr="00BE2EBD">
              <w:rPr>
                <w:rFonts w:ascii="Times" w:hAnsi="Times"/>
              </w:rPr>
              <w:t>.0</w:t>
            </w:r>
          </w:p>
        </w:tc>
      </w:tr>
      <w:tr w:rsidR="00B8774A" w:rsidRPr="00BE2EBD">
        <w:tc>
          <w:tcPr>
            <w:tcW w:w="2268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D7</w:t>
            </w:r>
          </w:p>
        </w:tc>
        <w:tc>
          <w:tcPr>
            <w:tcW w:w="1985" w:type="dxa"/>
          </w:tcPr>
          <w:p w:rsidR="00B8774A" w:rsidRPr="00BE2EBD" w:rsidRDefault="00EF1344" w:rsidP="00BE2E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0" w:hanging="143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06.6</w:t>
            </w:r>
          </w:p>
        </w:tc>
        <w:tc>
          <w:tcPr>
            <w:tcW w:w="1134" w:type="dxa"/>
          </w:tcPr>
          <w:p w:rsidR="00B8774A" w:rsidRPr="00BE2EBD" w:rsidRDefault="00B877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/>
              <w:rPr>
                <w:rFonts w:ascii="Times" w:hAnsi="Times"/>
              </w:rPr>
            </w:pPr>
          </w:p>
        </w:tc>
        <w:tc>
          <w:tcPr>
            <w:tcW w:w="1701" w:type="dxa"/>
          </w:tcPr>
          <w:p w:rsidR="00B8774A" w:rsidRPr="00BE2EBD" w:rsidRDefault="00EF1344" w:rsidP="004470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4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40.0</w:t>
            </w:r>
          </w:p>
        </w:tc>
      </w:tr>
      <w:tr w:rsidR="00B8774A" w:rsidRPr="00BE2EBD">
        <w:tc>
          <w:tcPr>
            <w:tcW w:w="2268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D8</w:t>
            </w:r>
          </w:p>
        </w:tc>
        <w:tc>
          <w:tcPr>
            <w:tcW w:w="1985" w:type="dxa"/>
          </w:tcPr>
          <w:p w:rsidR="00B8774A" w:rsidRPr="00BE2EBD" w:rsidRDefault="00B8774A" w:rsidP="00BE2E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0" w:hanging="143"/>
              <w:rPr>
                <w:rFonts w:ascii="Times" w:hAnsi="Times"/>
              </w:rPr>
            </w:pPr>
          </w:p>
        </w:tc>
        <w:tc>
          <w:tcPr>
            <w:tcW w:w="1134" w:type="dxa"/>
          </w:tcPr>
          <w:p w:rsidR="00B8774A" w:rsidRPr="00BE2EBD" w:rsidRDefault="00B877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B8774A" w:rsidRPr="00BE2EBD" w:rsidRDefault="00EF1344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20.8</w:t>
            </w:r>
          </w:p>
        </w:tc>
        <w:tc>
          <w:tcPr>
            <w:tcW w:w="1701" w:type="dxa"/>
          </w:tcPr>
          <w:p w:rsidR="00B8774A" w:rsidRPr="00BE2EBD" w:rsidRDefault="00B8774A" w:rsidP="004470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4"/>
              <w:jc w:val="center"/>
              <w:rPr>
                <w:rFonts w:ascii="Times" w:hAnsi="Times"/>
              </w:rPr>
            </w:pPr>
          </w:p>
        </w:tc>
      </w:tr>
      <w:tr w:rsidR="00B8774A" w:rsidRPr="00BE2EBD">
        <w:tc>
          <w:tcPr>
            <w:tcW w:w="2268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D9</w:t>
            </w:r>
          </w:p>
        </w:tc>
        <w:tc>
          <w:tcPr>
            <w:tcW w:w="1985" w:type="dxa"/>
          </w:tcPr>
          <w:p w:rsidR="00B8774A" w:rsidRPr="00BE2EBD" w:rsidRDefault="00B8774A" w:rsidP="00BE2E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0" w:hanging="143"/>
              <w:rPr>
                <w:rFonts w:ascii="Times" w:hAnsi="Times"/>
              </w:rPr>
            </w:pPr>
          </w:p>
        </w:tc>
        <w:tc>
          <w:tcPr>
            <w:tcW w:w="1134" w:type="dxa"/>
          </w:tcPr>
          <w:p w:rsidR="00B8774A" w:rsidRPr="00BE2EBD" w:rsidRDefault="00B877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B8774A" w:rsidRPr="00BE2EBD" w:rsidRDefault="00EF1344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31.1</w:t>
            </w:r>
          </w:p>
        </w:tc>
        <w:tc>
          <w:tcPr>
            <w:tcW w:w="1701" w:type="dxa"/>
          </w:tcPr>
          <w:p w:rsidR="00B8774A" w:rsidRPr="00BE2EBD" w:rsidRDefault="00EF1344" w:rsidP="004470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4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22.0</w:t>
            </w:r>
          </w:p>
        </w:tc>
      </w:tr>
      <w:tr w:rsidR="00B8774A" w:rsidRPr="00BE2EBD">
        <w:tc>
          <w:tcPr>
            <w:tcW w:w="2268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D10</w:t>
            </w:r>
            <w:r w:rsidR="00447067">
              <w:rPr>
                <w:rFonts w:ascii="Times" w:hAnsi="Times"/>
              </w:rPr>
              <w:t xml:space="preserve"> (</w:t>
            </w:r>
            <w:r w:rsidR="00C36DE5">
              <w:rPr>
                <w:rFonts w:ascii="Times" w:hAnsi="Times"/>
              </w:rPr>
              <w:t>/D11</w:t>
            </w:r>
            <w:r w:rsidR="00447067">
              <w:rPr>
                <w:rFonts w:ascii="Times" w:hAnsi="Times"/>
              </w:rPr>
              <w:t>)</w:t>
            </w:r>
          </w:p>
        </w:tc>
        <w:tc>
          <w:tcPr>
            <w:tcW w:w="1985" w:type="dxa"/>
          </w:tcPr>
          <w:p w:rsidR="00B8774A" w:rsidRPr="00BE2EBD" w:rsidRDefault="00EF1344" w:rsidP="00BE2E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0" w:hanging="143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10.8 (121.6)</w:t>
            </w:r>
          </w:p>
        </w:tc>
        <w:tc>
          <w:tcPr>
            <w:tcW w:w="1134" w:type="dxa"/>
          </w:tcPr>
          <w:p w:rsidR="00B8774A" w:rsidRPr="00BE2EBD" w:rsidRDefault="00B877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B8774A" w:rsidRPr="00BE2EBD" w:rsidRDefault="00EF1344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35.1</w:t>
            </w:r>
          </w:p>
        </w:tc>
        <w:tc>
          <w:tcPr>
            <w:tcW w:w="1701" w:type="dxa"/>
          </w:tcPr>
          <w:p w:rsidR="00B8774A" w:rsidRPr="00BE2EBD" w:rsidRDefault="00EF1344" w:rsidP="004470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4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40.0</w:t>
            </w:r>
          </w:p>
        </w:tc>
      </w:tr>
      <w:tr w:rsidR="00B8774A" w:rsidRPr="00BE2EBD">
        <w:tc>
          <w:tcPr>
            <w:tcW w:w="2268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D11</w:t>
            </w:r>
          </w:p>
        </w:tc>
        <w:tc>
          <w:tcPr>
            <w:tcW w:w="1985" w:type="dxa"/>
          </w:tcPr>
          <w:p w:rsidR="00B8774A" w:rsidRPr="00BE2EBD" w:rsidRDefault="00B8774A" w:rsidP="00BE2E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9"/>
              <w:jc w:val="center"/>
              <w:rPr>
                <w:rFonts w:ascii="Times" w:hAnsi="Times"/>
              </w:rPr>
            </w:pPr>
          </w:p>
        </w:tc>
        <w:tc>
          <w:tcPr>
            <w:tcW w:w="1134" w:type="dxa"/>
          </w:tcPr>
          <w:p w:rsidR="00B8774A" w:rsidRPr="00BE2EBD" w:rsidRDefault="00B877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B8774A" w:rsidRPr="00BE2EBD" w:rsidRDefault="00EF1344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35.0</w:t>
            </w:r>
          </w:p>
        </w:tc>
        <w:tc>
          <w:tcPr>
            <w:tcW w:w="1701" w:type="dxa"/>
          </w:tcPr>
          <w:p w:rsidR="00B8774A" w:rsidRPr="00BE2EBD" w:rsidRDefault="00EF1344" w:rsidP="004470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4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42.0</w:t>
            </w:r>
          </w:p>
        </w:tc>
      </w:tr>
      <w:tr w:rsidR="00B8774A" w:rsidRPr="00BE2EBD">
        <w:tc>
          <w:tcPr>
            <w:tcW w:w="2268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D12</w:t>
            </w:r>
          </w:p>
        </w:tc>
        <w:tc>
          <w:tcPr>
            <w:tcW w:w="1985" w:type="dxa"/>
          </w:tcPr>
          <w:p w:rsidR="00B8774A" w:rsidRPr="00BE2EBD" w:rsidRDefault="00B8774A" w:rsidP="00BE2E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9"/>
              <w:jc w:val="center"/>
              <w:rPr>
                <w:rFonts w:ascii="Times" w:hAnsi="Times"/>
              </w:rPr>
            </w:pPr>
          </w:p>
        </w:tc>
        <w:tc>
          <w:tcPr>
            <w:tcW w:w="1134" w:type="dxa"/>
          </w:tcPr>
          <w:p w:rsidR="00B8774A" w:rsidRPr="00BE2EBD" w:rsidRDefault="00B877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B8774A" w:rsidRPr="00BE2EBD" w:rsidRDefault="00EF1344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16.0</w:t>
            </w:r>
          </w:p>
        </w:tc>
        <w:tc>
          <w:tcPr>
            <w:tcW w:w="1701" w:type="dxa"/>
          </w:tcPr>
          <w:p w:rsidR="00B8774A" w:rsidRPr="00BE2EBD" w:rsidRDefault="00EF1344" w:rsidP="004470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4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34.2</w:t>
            </w:r>
          </w:p>
        </w:tc>
      </w:tr>
      <w:tr w:rsidR="00B8774A" w:rsidRPr="00BE2EBD">
        <w:tc>
          <w:tcPr>
            <w:tcW w:w="2268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D13</w:t>
            </w:r>
          </w:p>
        </w:tc>
        <w:tc>
          <w:tcPr>
            <w:tcW w:w="1985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9"/>
              <w:rPr>
                <w:rFonts w:ascii="Times" w:hAnsi="Times"/>
              </w:rPr>
            </w:pPr>
          </w:p>
        </w:tc>
        <w:tc>
          <w:tcPr>
            <w:tcW w:w="1134" w:type="dxa"/>
          </w:tcPr>
          <w:p w:rsidR="00B8774A" w:rsidRPr="00BE2EBD" w:rsidRDefault="00B877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</w:rPr>
            </w:pPr>
          </w:p>
        </w:tc>
        <w:tc>
          <w:tcPr>
            <w:tcW w:w="1701" w:type="dxa"/>
          </w:tcPr>
          <w:p w:rsidR="00B8774A" w:rsidRPr="00BE2EBD" w:rsidRDefault="00EF1344" w:rsidP="004470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4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43.5</w:t>
            </w:r>
          </w:p>
        </w:tc>
      </w:tr>
      <w:tr w:rsidR="00B8774A" w:rsidRPr="00BE2EBD">
        <w:tc>
          <w:tcPr>
            <w:tcW w:w="2268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D14</w:t>
            </w:r>
          </w:p>
        </w:tc>
        <w:tc>
          <w:tcPr>
            <w:tcW w:w="1985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9"/>
              <w:rPr>
                <w:rFonts w:ascii="Times" w:hAnsi="Times"/>
              </w:rPr>
            </w:pPr>
          </w:p>
        </w:tc>
        <w:tc>
          <w:tcPr>
            <w:tcW w:w="1134" w:type="dxa"/>
          </w:tcPr>
          <w:p w:rsidR="00B8774A" w:rsidRPr="00BE2EBD" w:rsidRDefault="00B877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</w:rPr>
            </w:pPr>
          </w:p>
        </w:tc>
        <w:tc>
          <w:tcPr>
            <w:tcW w:w="1701" w:type="dxa"/>
          </w:tcPr>
          <w:p w:rsidR="00B8774A" w:rsidRPr="00BE2EBD" w:rsidRDefault="00EF1344" w:rsidP="004470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4"/>
              <w:jc w:val="center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133.0</w:t>
            </w:r>
          </w:p>
        </w:tc>
      </w:tr>
      <w:tr w:rsidR="00B8774A" w:rsidRPr="00BE2EBD">
        <w:tc>
          <w:tcPr>
            <w:tcW w:w="2268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851"/>
              <w:rPr>
                <w:rFonts w:ascii="Times" w:hAnsi="Times"/>
              </w:rPr>
            </w:pPr>
            <w:r w:rsidRPr="00BE2EBD">
              <w:rPr>
                <w:rFonts w:ascii="Times" w:hAnsi="Times"/>
              </w:rPr>
              <w:t>D15</w:t>
            </w:r>
          </w:p>
        </w:tc>
        <w:tc>
          <w:tcPr>
            <w:tcW w:w="1985" w:type="dxa"/>
          </w:tcPr>
          <w:p w:rsidR="00B8774A" w:rsidRPr="00BE2EBD" w:rsidRDefault="00B8774A" w:rsidP="002D39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9"/>
              <w:rPr>
                <w:rFonts w:ascii="Times" w:hAnsi="Times"/>
              </w:rPr>
            </w:pPr>
          </w:p>
        </w:tc>
        <w:tc>
          <w:tcPr>
            <w:tcW w:w="1134" w:type="dxa"/>
          </w:tcPr>
          <w:p w:rsidR="00B8774A" w:rsidRPr="00BE2EBD" w:rsidRDefault="00B877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</w:rPr>
            </w:pPr>
          </w:p>
        </w:tc>
        <w:tc>
          <w:tcPr>
            <w:tcW w:w="1701" w:type="dxa"/>
          </w:tcPr>
          <w:p w:rsidR="00B8774A" w:rsidRPr="00BE2EBD" w:rsidRDefault="00B8774A" w:rsidP="002E4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hAnsi="Times"/>
              </w:rPr>
            </w:pPr>
          </w:p>
        </w:tc>
      </w:tr>
    </w:tbl>
    <w:p w:rsidR="002E4A2A" w:rsidRPr="00DF19D9" w:rsidRDefault="002E4A2A">
      <w:pPr>
        <w:rPr>
          <w:rFonts w:ascii="Times" w:eastAsia="Times New Roman" w:hAnsi="Times" w:cs="Times New Roman"/>
        </w:rPr>
      </w:pPr>
    </w:p>
    <w:p w:rsidR="00B8774A" w:rsidRDefault="00B8774A"/>
    <w:sectPr w:rsidR="00B8774A" w:rsidSect="00B8774A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B8774A"/>
    <w:rsid w:val="000A096C"/>
    <w:rsid w:val="002B65B4"/>
    <w:rsid w:val="002D39B8"/>
    <w:rsid w:val="002E4A2A"/>
    <w:rsid w:val="00314721"/>
    <w:rsid w:val="00321B82"/>
    <w:rsid w:val="00447067"/>
    <w:rsid w:val="00543A05"/>
    <w:rsid w:val="006732D3"/>
    <w:rsid w:val="007D58ED"/>
    <w:rsid w:val="00B123E4"/>
    <w:rsid w:val="00B45803"/>
    <w:rsid w:val="00B8774A"/>
    <w:rsid w:val="00BE2EBD"/>
    <w:rsid w:val="00C36DE5"/>
    <w:rsid w:val="00D20654"/>
    <w:rsid w:val="00DA58FA"/>
    <w:rsid w:val="00DF19D9"/>
    <w:rsid w:val="00EF1344"/>
    <w:rsid w:val="00F97FE2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B8774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Tabellenraster">
    <w:name w:val="Table Grid"/>
    <w:basedOn w:val="NormaleTabelle"/>
    <w:uiPriority w:val="59"/>
    <w:rsid w:val="00B8774A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2</Characters>
  <Application>Microsoft Word 12.0.0</Application>
  <DocSecurity>0</DocSecurity>
  <Lines>10</Lines>
  <Paragraphs>2</Paragraphs>
  <ScaleCrop>false</ScaleCrop>
  <Company>Universität Bonn</Company>
  <LinksUpToDate>false</LinksUpToDate>
  <CharactersWithSpaces>1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ofmann</dc:creator>
  <cp:keywords/>
  <cp:lastModifiedBy>Rebecca Hofmann</cp:lastModifiedBy>
  <cp:revision>9</cp:revision>
  <cp:lastPrinted>2014-03-13T19:55:00Z</cp:lastPrinted>
  <dcterms:created xsi:type="dcterms:W3CDTF">2014-03-13T16:00:00Z</dcterms:created>
  <dcterms:modified xsi:type="dcterms:W3CDTF">2014-03-30T13:39:00Z</dcterms:modified>
</cp:coreProperties>
</file>